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64689D" w14:textId="57833BDC" w:rsidR="00541342" w:rsidRDefault="00754F60" w:rsidP="00754F60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  <w:r w:rsidRPr="0059051E">
        <w:rPr>
          <w:rFonts w:ascii="Times New Roman" w:hAnsi="Times New Roman" w:cs="Times New Roman"/>
          <w:b/>
          <w:bCs/>
          <w:sz w:val="24"/>
          <w:szCs w:val="24"/>
          <w:lang w:val="en-IN"/>
        </w:rPr>
        <w:t>Supplementary file</w:t>
      </w:r>
      <w:r w:rsidR="007C014E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 1</w:t>
      </w:r>
    </w:p>
    <w:p w14:paraId="5DB0FE10" w14:textId="080CEDDC" w:rsidR="00754F60" w:rsidRPr="0059051E" w:rsidRDefault="00541342" w:rsidP="00754F6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IN"/>
        </w:rPr>
      </w:pPr>
      <w:bookmarkStart w:id="0" w:name="_Hlk219908629"/>
      <w:r>
        <w:rPr>
          <w:rFonts w:ascii="Times New Roman" w:hAnsi="Times New Roman" w:cs="Times New Roman"/>
          <w:b/>
          <w:bCs/>
          <w:sz w:val="24"/>
          <w:szCs w:val="24"/>
          <w:lang w:val="en-IN"/>
        </w:rPr>
        <w:t>S1 Table:</w:t>
      </w:r>
      <w:r w:rsidR="00754F60" w:rsidRPr="0059051E">
        <w:rPr>
          <w:rFonts w:ascii="Times New Roman" w:hAnsi="Times New Roman" w:cs="Times New Roman"/>
          <w:sz w:val="24"/>
          <w:szCs w:val="24"/>
          <w:lang w:val="en-IN"/>
        </w:rPr>
        <w:t xml:space="preserve"> Variable transformation sheet</w:t>
      </w:r>
    </w:p>
    <w:tbl>
      <w:tblPr>
        <w:tblStyle w:val="TableGrid"/>
        <w:tblW w:w="13765" w:type="dxa"/>
        <w:tblLook w:val="04A0" w:firstRow="1" w:lastRow="0" w:firstColumn="1" w:lastColumn="0" w:noHBand="0" w:noVBand="1"/>
      </w:tblPr>
      <w:tblGrid>
        <w:gridCol w:w="4495"/>
        <w:gridCol w:w="3150"/>
        <w:gridCol w:w="3240"/>
        <w:gridCol w:w="2880"/>
      </w:tblGrid>
      <w:tr w:rsidR="00754F60" w:rsidRPr="0059051E" w14:paraId="7421DFD3" w14:textId="77777777" w:rsidTr="00FB7679">
        <w:trPr>
          <w:trHeight w:val="20"/>
        </w:trPr>
        <w:tc>
          <w:tcPr>
            <w:tcW w:w="13765" w:type="dxa"/>
            <w:gridSpan w:val="4"/>
          </w:tcPr>
          <w:bookmarkEnd w:id="0"/>
          <w:p w14:paraId="6A0F9DB4" w14:textId="77777777" w:rsidR="00754F60" w:rsidRPr="0059051E" w:rsidRDefault="00754F60" w:rsidP="00FB76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Dependent Variables</w:t>
            </w:r>
          </w:p>
        </w:tc>
      </w:tr>
      <w:tr w:rsidR="00754F60" w:rsidRPr="0059051E" w14:paraId="572A0D5C" w14:textId="77777777" w:rsidTr="00FB7679">
        <w:trPr>
          <w:trHeight w:val="20"/>
        </w:trPr>
        <w:tc>
          <w:tcPr>
            <w:tcW w:w="4495" w:type="dxa"/>
          </w:tcPr>
          <w:p w14:paraId="52948EE6" w14:textId="77777777" w:rsidR="00754F60" w:rsidRPr="0059051E" w:rsidRDefault="00754F60" w:rsidP="00FB767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Original source variables from NFHS surveys</w:t>
            </w:r>
          </w:p>
        </w:tc>
        <w:tc>
          <w:tcPr>
            <w:tcW w:w="3150" w:type="dxa"/>
          </w:tcPr>
          <w:p w14:paraId="283AE11A" w14:textId="77777777" w:rsidR="00754F60" w:rsidRPr="0059051E" w:rsidRDefault="00754F60" w:rsidP="00FB767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</w:p>
        </w:tc>
        <w:tc>
          <w:tcPr>
            <w:tcW w:w="6120" w:type="dxa"/>
            <w:gridSpan w:val="2"/>
          </w:tcPr>
          <w:p w14:paraId="75DA6A39" w14:textId="77777777" w:rsidR="00754F60" w:rsidRPr="0059051E" w:rsidRDefault="00754F60" w:rsidP="00FB767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Study variables created from source variables</w:t>
            </w:r>
          </w:p>
        </w:tc>
      </w:tr>
      <w:tr w:rsidR="00754F60" w:rsidRPr="0059051E" w14:paraId="1C9BE5E5" w14:textId="77777777" w:rsidTr="00FB7679">
        <w:trPr>
          <w:trHeight w:val="20"/>
        </w:trPr>
        <w:tc>
          <w:tcPr>
            <w:tcW w:w="4495" w:type="dxa"/>
          </w:tcPr>
          <w:p w14:paraId="034F579F" w14:textId="77777777" w:rsidR="00754F60" w:rsidRPr="0059051E" w:rsidRDefault="00754F60" w:rsidP="00FB767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Source Variables</w:t>
            </w:r>
          </w:p>
        </w:tc>
        <w:tc>
          <w:tcPr>
            <w:tcW w:w="3150" w:type="dxa"/>
          </w:tcPr>
          <w:p w14:paraId="15E11008" w14:textId="77777777" w:rsidR="00754F60" w:rsidRPr="0059051E" w:rsidRDefault="00754F60" w:rsidP="00FB767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Responses</w:t>
            </w:r>
          </w:p>
        </w:tc>
        <w:tc>
          <w:tcPr>
            <w:tcW w:w="3240" w:type="dxa"/>
          </w:tcPr>
          <w:p w14:paraId="7630CF42" w14:textId="77777777" w:rsidR="00754F60" w:rsidRPr="0059051E" w:rsidRDefault="00754F60" w:rsidP="00FB767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Variables</w:t>
            </w:r>
          </w:p>
        </w:tc>
        <w:tc>
          <w:tcPr>
            <w:tcW w:w="2880" w:type="dxa"/>
          </w:tcPr>
          <w:p w14:paraId="498C0B57" w14:textId="77777777" w:rsidR="00754F60" w:rsidRPr="0059051E" w:rsidRDefault="00754F60" w:rsidP="00FB767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Respons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 xml:space="preserve"> categories</w:t>
            </w:r>
          </w:p>
        </w:tc>
      </w:tr>
      <w:tr w:rsidR="00754F60" w:rsidRPr="0059051E" w14:paraId="456C0138" w14:textId="77777777" w:rsidTr="00FB7679">
        <w:trPr>
          <w:trHeight w:val="20"/>
        </w:trPr>
        <w:tc>
          <w:tcPr>
            <w:tcW w:w="4495" w:type="dxa"/>
          </w:tcPr>
          <w:p w14:paraId="23CF3B24" w14:textId="77777777" w:rsidR="00754F60" w:rsidRPr="0059051E" w:rsidRDefault="00754F60" w:rsidP="00FB76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In the last 12 months, have you visited a doctor or other healthcare provider</w:t>
            </w:r>
          </w:p>
        </w:tc>
        <w:tc>
          <w:tcPr>
            <w:tcW w:w="3150" w:type="dxa"/>
          </w:tcPr>
          <w:p w14:paraId="601C895A" w14:textId="77777777" w:rsidR="00754F60" w:rsidRPr="0059051E" w:rsidRDefault="00754F60" w:rsidP="00FB76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Yes</w:t>
            </w:r>
          </w:p>
          <w:p w14:paraId="41CE2127" w14:textId="77777777" w:rsidR="00754F60" w:rsidRPr="0059051E" w:rsidRDefault="00754F60" w:rsidP="00FB76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o</w:t>
            </w:r>
          </w:p>
        </w:tc>
        <w:tc>
          <w:tcPr>
            <w:tcW w:w="3240" w:type="dxa"/>
            <w:vMerge w:val="restart"/>
          </w:tcPr>
          <w:p w14:paraId="1BDABEBF" w14:textId="77777777" w:rsidR="00754F60" w:rsidRPr="0059051E" w:rsidRDefault="00754F60" w:rsidP="00FB7679">
            <w:pPr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 xml:space="preserve">Receipt of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HCP advice to quit</w:t>
            </w:r>
            <w:r w:rsidRPr="0059051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 xml:space="preserve">*: </w:t>
            </w: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igarette/Bidi user visited healthcare was advised to quit smoking.</w:t>
            </w:r>
          </w:p>
        </w:tc>
        <w:tc>
          <w:tcPr>
            <w:tcW w:w="2880" w:type="dxa"/>
            <w:vMerge w:val="restart"/>
          </w:tcPr>
          <w:p w14:paraId="31D4563E" w14:textId="77777777" w:rsidR="00754F60" w:rsidRPr="0059051E" w:rsidRDefault="00754F60" w:rsidP="00754F60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</w:rPr>
              <w:t>Received quit advice</w:t>
            </w:r>
          </w:p>
          <w:p w14:paraId="39FD4C7C" w14:textId="77777777" w:rsidR="00754F60" w:rsidRPr="0059051E" w:rsidRDefault="00754F60" w:rsidP="00754F60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Did not receive quit advice</w:t>
            </w:r>
          </w:p>
        </w:tc>
      </w:tr>
      <w:tr w:rsidR="00754F60" w:rsidRPr="0059051E" w14:paraId="42B2B47D" w14:textId="77777777" w:rsidTr="00FB7679">
        <w:trPr>
          <w:trHeight w:val="20"/>
        </w:trPr>
        <w:tc>
          <w:tcPr>
            <w:tcW w:w="4495" w:type="dxa"/>
          </w:tcPr>
          <w:p w14:paraId="5B77A8D2" w14:textId="77777777" w:rsidR="00754F60" w:rsidRPr="0059051E" w:rsidRDefault="00754F60" w:rsidP="00FB76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During any of these visits, were you advised to quit smoking or using tobacco in any other form</w:t>
            </w:r>
          </w:p>
        </w:tc>
        <w:tc>
          <w:tcPr>
            <w:tcW w:w="3150" w:type="dxa"/>
          </w:tcPr>
          <w:p w14:paraId="18945436" w14:textId="77777777" w:rsidR="00754F60" w:rsidRPr="0059051E" w:rsidRDefault="00754F60" w:rsidP="00FB76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Yes</w:t>
            </w:r>
          </w:p>
          <w:p w14:paraId="0D6F5FE1" w14:textId="77777777" w:rsidR="00754F60" w:rsidRPr="0059051E" w:rsidRDefault="00754F60" w:rsidP="00FB76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o</w:t>
            </w:r>
          </w:p>
        </w:tc>
        <w:tc>
          <w:tcPr>
            <w:tcW w:w="3240" w:type="dxa"/>
            <w:vMerge/>
          </w:tcPr>
          <w:p w14:paraId="04BE006D" w14:textId="77777777" w:rsidR="00754F60" w:rsidRPr="0059051E" w:rsidRDefault="00754F60" w:rsidP="00FB76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2880" w:type="dxa"/>
            <w:vMerge/>
          </w:tcPr>
          <w:p w14:paraId="0823063B" w14:textId="77777777" w:rsidR="00754F60" w:rsidRPr="0059051E" w:rsidRDefault="00754F60" w:rsidP="00754F60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</w:tr>
      <w:tr w:rsidR="00754F60" w:rsidRPr="0059051E" w14:paraId="3F485944" w14:textId="77777777" w:rsidTr="00FB7679">
        <w:trPr>
          <w:trHeight w:val="20"/>
        </w:trPr>
        <w:tc>
          <w:tcPr>
            <w:tcW w:w="13765" w:type="dxa"/>
            <w:gridSpan w:val="4"/>
            <w:vAlign w:val="center"/>
          </w:tcPr>
          <w:p w14:paraId="5CC2FBF2" w14:textId="77777777" w:rsidR="00754F60" w:rsidRPr="0059051E" w:rsidRDefault="00754F60" w:rsidP="00FB76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Explanatory Variables</w:t>
            </w:r>
          </w:p>
        </w:tc>
      </w:tr>
      <w:tr w:rsidR="00754F60" w:rsidRPr="0059051E" w14:paraId="1B47D666" w14:textId="77777777" w:rsidTr="00FB7679">
        <w:trPr>
          <w:trHeight w:val="20"/>
        </w:trPr>
        <w:tc>
          <w:tcPr>
            <w:tcW w:w="4495" w:type="dxa"/>
            <w:tcBorders>
              <w:bottom w:val="nil"/>
            </w:tcBorders>
          </w:tcPr>
          <w:p w14:paraId="55956430" w14:textId="77777777" w:rsidR="00754F60" w:rsidRPr="0059051E" w:rsidRDefault="00754F60" w:rsidP="00FB76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Age of the individual in completed years</w:t>
            </w:r>
          </w:p>
        </w:tc>
        <w:tc>
          <w:tcPr>
            <w:tcW w:w="3150" w:type="dxa"/>
          </w:tcPr>
          <w:p w14:paraId="5F316126" w14:textId="77777777" w:rsidR="00754F60" w:rsidRPr="0059051E" w:rsidRDefault="00754F60" w:rsidP="00FB76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3240" w:type="dxa"/>
          </w:tcPr>
          <w:p w14:paraId="0468D53C" w14:textId="77777777" w:rsidR="00754F60" w:rsidRPr="0059051E" w:rsidRDefault="00754F60" w:rsidP="00FB76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Age groups</w:t>
            </w:r>
          </w:p>
        </w:tc>
        <w:tc>
          <w:tcPr>
            <w:tcW w:w="2880" w:type="dxa"/>
          </w:tcPr>
          <w:p w14:paraId="44C91DE3" w14:textId="77777777" w:rsidR="00754F60" w:rsidRPr="0059051E" w:rsidRDefault="00754F60" w:rsidP="00754F60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5-29 years</w:t>
            </w:r>
          </w:p>
          <w:p w14:paraId="728C650E" w14:textId="77777777" w:rsidR="00754F60" w:rsidRPr="0059051E" w:rsidRDefault="00754F60" w:rsidP="00754F60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-44 years</w:t>
            </w:r>
          </w:p>
          <w:p w14:paraId="0F0DB0E4" w14:textId="77777777" w:rsidR="00754F60" w:rsidRPr="0059051E" w:rsidRDefault="00754F60" w:rsidP="00754F60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5 to 54 years</w:t>
            </w:r>
          </w:p>
        </w:tc>
      </w:tr>
      <w:tr w:rsidR="00754F60" w:rsidRPr="0059051E" w14:paraId="5B381183" w14:textId="77777777" w:rsidTr="00FB7679">
        <w:trPr>
          <w:trHeight w:val="20"/>
        </w:trPr>
        <w:tc>
          <w:tcPr>
            <w:tcW w:w="4495" w:type="dxa"/>
            <w:tcBorders>
              <w:top w:val="nil"/>
              <w:bottom w:val="nil"/>
            </w:tcBorders>
          </w:tcPr>
          <w:p w14:paraId="2DF8CA0B" w14:textId="77777777" w:rsidR="00754F60" w:rsidRPr="0059051E" w:rsidRDefault="00754F60" w:rsidP="00FB76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Occupation grouped </w:t>
            </w:r>
          </w:p>
        </w:tc>
        <w:tc>
          <w:tcPr>
            <w:tcW w:w="3150" w:type="dxa"/>
          </w:tcPr>
          <w:p w14:paraId="3C6BCA4F" w14:textId="77777777" w:rsidR="00754F60" w:rsidRPr="0059051E" w:rsidRDefault="00754F60" w:rsidP="00FB76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ot working</w:t>
            </w:r>
          </w:p>
          <w:p w14:paraId="0E3D0907" w14:textId="77777777" w:rsidR="00754F60" w:rsidRPr="0059051E" w:rsidRDefault="00754F60" w:rsidP="00FB76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rofessional/technical/managerial</w:t>
            </w:r>
          </w:p>
          <w:p w14:paraId="568FFA3A" w14:textId="77777777" w:rsidR="00754F60" w:rsidRPr="0059051E" w:rsidRDefault="00754F60" w:rsidP="00FB76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lerical</w:t>
            </w:r>
          </w:p>
          <w:p w14:paraId="6C7F751C" w14:textId="77777777" w:rsidR="00754F60" w:rsidRPr="0059051E" w:rsidRDefault="00754F60" w:rsidP="00FB76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ales</w:t>
            </w:r>
          </w:p>
          <w:p w14:paraId="70BC9E8B" w14:textId="77777777" w:rsidR="00754F60" w:rsidRPr="0059051E" w:rsidRDefault="00754F60" w:rsidP="00FB76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ervices/household and domestic</w:t>
            </w:r>
          </w:p>
          <w:p w14:paraId="0F1B1F94" w14:textId="77777777" w:rsidR="00754F60" w:rsidRPr="0059051E" w:rsidRDefault="00754F60" w:rsidP="00FB76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Agricultural</w:t>
            </w:r>
          </w:p>
          <w:p w14:paraId="1E972598" w14:textId="77777777" w:rsidR="00754F60" w:rsidRPr="0059051E" w:rsidRDefault="00754F60" w:rsidP="00FB76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killed and unskilled manual</w:t>
            </w:r>
          </w:p>
          <w:p w14:paraId="2789EDDF" w14:textId="77777777" w:rsidR="00754F60" w:rsidRPr="0059051E" w:rsidRDefault="00754F60" w:rsidP="00FB76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Other</w:t>
            </w:r>
          </w:p>
          <w:p w14:paraId="71773995" w14:textId="77777777" w:rsidR="00754F60" w:rsidRPr="0059051E" w:rsidRDefault="00754F60" w:rsidP="00FB76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Don’t know</w:t>
            </w:r>
          </w:p>
        </w:tc>
        <w:tc>
          <w:tcPr>
            <w:tcW w:w="3240" w:type="dxa"/>
          </w:tcPr>
          <w:p w14:paraId="05E90477" w14:textId="77777777" w:rsidR="00754F60" w:rsidRPr="0059051E" w:rsidRDefault="00754F60" w:rsidP="00FB76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Occupation group</w:t>
            </w:r>
          </w:p>
        </w:tc>
        <w:tc>
          <w:tcPr>
            <w:tcW w:w="2880" w:type="dxa"/>
          </w:tcPr>
          <w:p w14:paraId="575CFC1B" w14:textId="77777777" w:rsidR="00754F60" w:rsidRPr="0059051E" w:rsidRDefault="00754F60" w:rsidP="00754F60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Unemployed</w:t>
            </w:r>
          </w:p>
          <w:p w14:paraId="25407E76" w14:textId="77777777" w:rsidR="00754F60" w:rsidRPr="0059051E" w:rsidRDefault="00754F60" w:rsidP="00754F60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jobs in the sectors of agriculture, unskilled/skilled manual jobs, and domestic jobs </w:t>
            </w:r>
          </w:p>
          <w:p w14:paraId="364048DD" w14:textId="77777777" w:rsidR="00754F60" w:rsidRPr="0059051E" w:rsidRDefault="00754F60" w:rsidP="00754F60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Jobs in professional, clerical, and sales sector.</w:t>
            </w:r>
          </w:p>
        </w:tc>
      </w:tr>
      <w:tr w:rsidR="00754F60" w:rsidRPr="0059051E" w14:paraId="7696942F" w14:textId="77777777" w:rsidTr="00FB7679">
        <w:trPr>
          <w:trHeight w:val="20"/>
        </w:trPr>
        <w:tc>
          <w:tcPr>
            <w:tcW w:w="4495" w:type="dxa"/>
            <w:tcBorders>
              <w:top w:val="nil"/>
            </w:tcBorders>
          </w:tcPr>
          <w:p w14:paraId="1104B685" w14:textId="77777777" w:rsidR="00754F60" w:rsidRPr="0059051E" w:rsidRDefault="00754F60" w:rsidP="00FB76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ducation level</w:t>
            </w:r>
          </w:p>
        </w:tc>
        <w:tc>
          <w:tcPr>
            <w:tcW w:w="3150" w:type="dxa"/>
          </w:tcPr>
          <w:p w14:paraId="7CDABD51" w14:textId="77777777" w:rsidR="00754F60" w:rsidRPr="0059051E" w:rsidRDefault="00754F60" w:rsidP="00FB76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o Education</w:t>
            </w:r>
          </w:p>
          <w:p w14:paraId="6E9DC4AF" w14:textId="77777777" w:rsidR="00754F60" w:rsidRPr="0059051E" w:rsidRDefault="00754F60" w:rsidP="00FB76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rimary</w:t>
            </w:r>
          </w:p>
          <w:p w14:paraId="358F5BF2" w14:textId="77777777" w:rsidR="00754F60" w:rsidRPr="0059051E" w:rsidRDefault="00754F60" w:rsidP="00FB76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Secondary </w:t>
            </w:r>
          </w:p>
          <w:p w14:paraId="57C71BD1" w14:textId="77777777" w:rsidR="00754F60" w:rsidRPr="0059051E" w:rsidRDefault="00754F60" w:rsidP="00FB76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igher</w:t>
            </w:r>
          </w:p>
        </w:tc>
        <w:tc>
          <w:tcPr>
            <w:tcW w:w="3240" w:type="dxa"/>
          </w:tcPr>
          <w:p w14:paraId="0C831704" w14:textId="77777777" w:rsidR="00754F60" w:rsidRPr="0059051E" w:rsidRDefault="00754F60" w:rsidP="00FB76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ducation level</w:t>
            </w:r>
          </w:p>
        </w:tc>
        <w:tc>
          <w:tcPr>
            <w:tcW w:w="2880" w:type="dxa"/>
          </w:tcPr>
          <w:p w14:paraId="1C16B21F" w14:textId="77777777" w:rsidR="00754F60" w:rsidRPr="0059051E" w:rsidRDefault="00754F60" w:rsidP="00754F60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o Education</w:t>
            </w:r>
          </w:p>
          <w:p w14:paraId="2DBC158C" w14:textId="77777777" w:rsidR="00754F60" w:rsidRPr="0059051E" w:rsidRDefault="00754F60" w:rsidP="00754F60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rimary</w:t>
            </w:r>
          </w:p>
          <w:p w14:paraId="23935DE0" w14:textId="77777777" w:rsidR="00754F60" w:rsidRPr="0059051E" w:rsidRDefault="00754F60" w:rsidP="00754F60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Secondary </w:t>
            </w:r>
          </w:p>
          <w:p w14:paraId="67850ED3" w14:textId="77777777" w:rsidR="00754F60" w:rsidRPr="0059051E" w:rsidRDefault="00754F60" w:rsidP="00754F60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igher</w:t>
            </w:r>
          </w:p>
        </w:tc>
      </w:tr>
      <w:tr w:rsidR="00754F60" w:rsidRPr="0059051E" w14:paraId="4619713F" w14:textId="77777777" w:rsidTr="00FB7679">
        <w:trPr>
          <w:trHeight w:val="20"/>
        </w:trPr>
        <w:tc>
          <w:tcPr>
            <w:tcW w:w="4495" w:type="dxa"/>
          </w:tcPr>
          <w:p w14:paraId="09BFBF9F" w14:textId="77777777" w:rsidR="00754F60" w:rsidRPr="0059051E" w:rsidRDefault="00754F60" w:rsidP="00FB76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Wealth index Combined</w:t>
            </w:r>
          </w:p>
        </w:tc>
        <w:tc>
          <w:tcPr>
            <w:tcW w:w="3150" w:type="dxa"/>
          </w:tcPr>
          <w:p w14:paraId="1C26E3A5" w14:textId="77777777" w:rsidR="00754F60" w:rsidRPr="0059051E" w:rsidRDefault="00754F60" w:rsidP="00FB76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oorest</w:t>
            </w:r>
          </w:p>
          <w:p w14:paraId="1AF80337" w14:textId="77777777" w:rsidR="00754F60" w:rsidRPr="0059051E" w:rsidRDefault="00754F60" w:rsidP="00FB76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oorer</w:t>
            </w:r>
          </w:p>
          <w:p w14:paraId="37A01964" w14:textId="77777777" w:rsidR="00754F60" w:rsidRPr="0059051E" w:rsidRDefault="00754F60" w:rsidP="00FB76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Middle</w:t>
            </w:r>
          </w:p>
          <w:p w14:paraId="13FAE4F3" w14:textId="77777777" w:rsidR="00754F60" w:rsidRPr="0059051E" w:rsidRDefault="00754F60" w:rsidP="00FB76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Richer</w:t>
            </w:r>
          </w:p>
          <w:p w14:paraId="1B2E0D08" w14:textId="77777777" w:rsidR="00754F60" w:rsidRPr="0059051E" w:rsidRDefault="00754F60" w:rsidP="00FB76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Richest</w:t>
            </w:r>
          </w:p>
        </w:tc>
        <w:tc>
          <w:tcPr>
            <w:tcW w:w="3240" w:type="dxa"/>
          </w:tcPr>
          <w:p w14:paraId="50B69BB6" w14:textId="77777777" w:rsidR="00754F60" w:rsidRPr="0059051E" w:rsidRDefault="00754F60" w:rsidP="00FB76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Household Wealth Quintile </w:t>
            </w:r>
          </w:p>
        </w:tc>
        <w:tc>
          <w:tcPr>
            <w:tcW w:w="2880" w:type="dxa"/>
          </w:tcPr>
          <w:p w14:paraId="08806A9D" w14:textId="77777777" w:rsidR="00754F60" w:rsidRPr="0059051E" w:rsidRDefault="00754F60" w:rsidP="00754F60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oorest</w:t>
            </w:r>
          </w:p>
          <w:p w14:paraId="4186C62D" w14:textId="77777777" w:rsidR="00754F60" w:rsidRPr="0059051E" w:rsidRDefault="00754F60" w:rsidP="00754F60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oorer</w:t>
            </w:r>
          </w:p>
          <w:p w14:paraId="6A6D8E94" w14:textId="77777777" w:rsidR="00754F60" w:rsidRPr="0059051E" w:rsidRDefault="00754F60" w:rsidP="00754F60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Middle</w:t>
            </w:r>
          </w:p>
          <w:p w14:paraId="0803A2A1" w14:textId="77777777" w:rsidR="00754F60" w:rsidRPr="0059051E" w:rsidRDefault="00754F60" w:rsidP="00754F60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Richer</w:t>
            </w:r>
          </w:p>
          <w:p w14:paraId="0E82AC52" w14:textId="77777777" w:rsidR="00754F60" w:rsidRPr="0059051E" w:rsidRDefault="00754F60" w:rsidP="00754F60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Richest</w:t>
            </w:r>
          </w:p>
        </w:tc>
      </w:tr>
      <w:tr w:rsidR="00754F60" w:rsidRPr="0059051E" w14:paraId="022F4049" w14:textId="77777777" w:rsidTr="00FB7679">
        <w:trPr>
          <w:trHeight w:val="20"/>
        </w:trPr>
        <w:tc>
          <w:tcPr>
            <w:tcW w:w="4495" w:type="dxa"/>
          </w:tcPr>
          <w:p w14:paraId="591A6536" w14:textId="77777777" w:rsidR="00754F60" w:rsidRPr="0059051E" w:rsidRDefault="00754F60" w:rsidP="00FB76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Do you belong to a scheduled caste, a scheduled tribe, other backward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castes</w:t>
            </w: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 or none of these</w:t>
            </w:r>
          </w:p>
        </w:tc>
        <w:tc>
          <w:tcPr>
            <w:tcW w:w="3150" w:type="dxa"/>
          </w:tcPr>
          <w:p w14:paraId="64A9B4F6" w14:textId="77777777" w:rsidR="00754F60" w:rsidRPr="0059051E" w:rsidRDefault="00754F60" w:rsidP="00FB76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cheduled Caste</w:t>
            </w:r>
          </w:p>
          <w:p w14:paraId="5D90343B" w14:textId="77777777" w:rsidR="00754F60" w:rsidRPr="0059051E" w:rsidRDefault="00754F60" w:rsidP="00FB76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cheduled tribe</w:t>
            </w:r>
          </w:p>
          <w:p w14:paraId="0030A6BC" w14:textId="77777777" w:rsidR="00754F60" w:rsidRPr="0059051E" w:rsidRDefault="00754F60" w:rsidP="00FB76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OBC</w:t>
            </w:r>
          </w:p>
          <w:p w14:paraId="657931F7" w14:textId="77777777" w:rsidR="00754F60" w:rsidRPr="0059051E" w:rsidRDefault="00754F60" w:rsidP="00FB76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lastRenderedPageBreak/>
              <w:t>None of them</w:t>
            </w:r>
          </w:p>
        </w:tc>
        <w:tc>
          <w:tcPr>
            <w:tcW w:w="3240" w:type="dxa"/>
          </w:tcPr>
          <w:p w14:paraId="757ECF5C" w14:textId="77777777" w:rsidR="00754F60" w:rsidRPr="0059051E" w:rsidRDefault="00754F60" w:rsidP="00FB76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lastRenderedPageBreak/>
              <w:t>Caste</w:t>
            </w:r>
          </w:p>
        </w:tc>
        <w:tc>
          <w:tcPr>
            <w:tcW w:w="2880" w:type="dxa"/>
          </w:tcPr>
          <w:p w14:paraId="1CE5E39A" w14:textId="77777777" w:rsidR="00754F60" w:rsidRPr="0059051E" w:rsidRDefault="00754F60" w:rsidP="00754F60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C</w:t>
            </w:r>
          </w:p>
          <w:p w14:paraId="3A594311" w14:textId="77777777" w:rsidR="00754F60" w:rsidRPr="0059051E" w:rsidRDefault="00754F60" w:rsidP="00754F60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T</w:t>
            </w:r>
          </w:p>
          <w:p w14:paraId="0D6EBEE4" w14:textId="77777777" w:rsidR="00754F60" w:rsidRPr="0059051E" w:rsidRDefault="00754F60" w:rsidP="00754F60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OBC</w:t>
            </w:r>
          </w:p>
          <w:p w14:paraId="6C9DF0E4" w14:textId="77777777" w:rsidR="00754F60" w:rsidRPr="0059051E" w:rsidRDefault="00754F60" w:rsidP="00754F60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lastRenderedPageBreak/>
              <w:t>Others</w:t>
            </w:r>
          </w:p>
        </w:tc>
      </w:tr>
      <w:tr w:rsidR="002903C9" w:rsidRPr="0059051E" w14:paraId="20E864E4" w14:textId="77777777" w:rsidTr="00FB7679">
        <w:trPr>
          <w:trHeight w:val="20"/>
        </w:trPr>
        <w:tc>
          <w:tcPr>
            <w:tcW w:w="4495" w:type="dxa"/>
          </w:tcPr>
          <w:p w14:paraId="4D56EBCA" w14:textId="39F0C67A" w:rsidR="002903C9" w:rsidRPr="002903C9" w:rsidRDefault="002903C9" w:rsidP="00FB7679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IN"/>
              </w:rPr>
            </w:pPr>
            <w:r w:rsidRPr="002903C9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IN"/>
              </w:rPr>
              <w:lastRenderedPageBreak/>
              <w:t>On average, how many cigarettes do you currently smoke each day?</w:t>
            </w:r>
          </w:p>
        </w:tc>
        <w:tc>
          <w:tcPr>
            <w:tcW w:w="3150" w:type="dxa"/>
          </w:tcPr>
          <w:p w14:paraId="1AA08DCF" w14:textId="77777777" w:rsidR="002903C9" w:rsidRPr="002903C9" w:rsidRDefault="002903C9" w:rsidP="00FB7679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IN"/>
              </w:rPr>
            </w:pPr>
          </w:p>
        </w:tc>
        <w:tc>
          <w:tcPr>
            <w:tcW w:w="3240" w:type="dxa"/>
            <w:vMerge w:val="restart"/>
          </w:tcPr>
          <w:p w14:paraId="1C6D077B" w14:textId="711A9CD1" w:rsidR="002903C9" w:rsidRPr="002903C9" w:rsidRDefault="002903C9" w:rsidP="00FB7679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IN"/>
              </w:rPr>
            </w:pPr>
            <w:r w:rsidRPr="002903C9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IN"/>
              </w:rPr>
              <w:t>Frequency of smoking</w:t>
            </w:r>
          </w:p>
        </w:tc>
        <w:tc>
          <w:tcPr>
            <w:tcW w:w="2880" w:type="dxa"/>
            <w:vMerge w:val="restart"/>
          </w:tcPr>
          <w:p w14:paraId="07FBE04C" w14:textId="77777777" w:rsidR="002903C9" w:rsidRPr="002903C9" w:rsidRDefault="002903C9" w:rsidP="00754F60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IN"/>
              </w:rPr>
            </w:pPr>
            <w:r w:rsidRPr="002903C9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IN"/>
              </w:rPr>
              <w:t>≤ 10 cigarettes/bidi per day</w:t>
            </w:r>
          </w:p>
          <w:p w14:paraId="1DC4C5E3" w14:textId="7B09ED2D" w:rsidR="002903C9" w:rsidRPr="002903C9" w:rsidRDefault="002903C9" w:rsidP="00754F60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IN"/>
              </w:rPr>
            </w:pPr>
            <w:r w:rsidRPr="002903C9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IN"/>
              </w:rPr>
              <w:t>&gt; 10 cigarettes/bidi per day</w:t>
            </w:r>
          </w:p>
        </w:tc>
      </w:tr>
      <w:tr w:rsidR="002903C9" w:rsidRPr="0059051E" w14:paraId="11E86308" w14:textId="77777777" w:rsidTr="00FB7679">
        <w:trPr>
          <w:trHeight w:val="20"/>
        </w:trPr>
        <w:tc>
          <w:tcPr>
            <w:tcW w:w="4495" w:type="dxa"/>
          </w:tcPr>
          <w:p w14:paraId="0F9B3DF4" w14:textId="061720E7" w:rsidR="002903C9" w:rsidRPr="002903C9" w:rsidRDefault="002903C9" w:rsidP="00FB7679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IN"/>
              </w:rPr>
            </w:pPr>
            <w:r w:rsidRPr="002903C9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IN"/>
              </w:rPr>
              <w:t>On average, how many bidis do you currently smoke each day?</w:t>
            </w:r>
          </w:p>
        </w:tc>
        <w:tc>
          <w:tcPr>
            <w:tcW w:w="3150" w:type="dxa"/>
          </w:tcPr>
          <w:p w14:paraId="51A46373" w14:textId="77777777" w:rsidR="002903C9" w:rsidRPr="002903C9" w:rsidRDefault="002903C9" w:rsidP="00FB7679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IN"/>
              </w:rPr>
            </w:pPr>
          </w:p>
        </w:tc>
        <w:tc>
          <w:tcPr>
            <w:tcW w:w="3240" w:type="dxa"/>
            <w:vMerge/>
          </w:tcPr>
          <w:p w14:paraId="2A881A41" w14:textId="77777777" w:rsidR="002903C9" w:rsidRPr="002903C9" w:rsidRDefault="002903C9" w:rsidP="00FB7679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IN"/>
              </w:rPr>
            </w:pPr>
          </w:p>
        </w:tc>
        <w:tc>
          <w:tcPr>
            <w:tcW w:w="2880" w:type="dxa"/>
            <w:vMerge/>
          </w:tcPr>
          <w:p w14:paraId="42640388" w14:textId="77777777" w:rsidR="002903C9" w:rsidRPr="002903C9" w:rsidRDefault="002903C9" w:rsidP="00754F60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IN"/>
              </w:rPr>
            </w:pPr>
          </w:p>
        </w:tc>
      </w:tr>
      <w:tr w:rsidR="00754F60" w:rsidRPr="0059051E" w14:paraId="2D19BE1B" w14:textId="77777777" w:rsidTr="00FB7679">
        <w:trPr>
          <w:trHeight w:val="20"/>
        </w:trPr>
        <w:tc>
          <w:tcPr>
            <w:tcW w:w="4495" w:type="dxa"/>
          </w:tcPr>
          <w:p w14:paraId="69C1E1E5" w14:textId="77777777" w:rsidR="00754F60" w:rsidRPr="0059051E" w:rsidRDefault="00754F60" w:rsidP="00FB76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Uses Khaini </w:t>
            </w:r>
          </w:p>
        </w:tc>
        <w:tc>
          <w:tcPr>
            <w:tcW w:w="3150" w:type="dxa"/>
          </w:tcPr>
          <w:p w14:paraId="4E0402EE" w14:textId="77777777" w:rsidR="00754F60" w:rsidRPr="0059051E" w:rsidRDefault="00754F60" w:rsidP="00FB76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Yes </w:t>
            </w:r>
          </w:p>
          <w:p w14:paraId="0AF15528" w14:textId="77777777" w:rsidR="00754F60" w:rsidRPr="0059051E" w:rsidRDefault="00754F60" w:rsidP="00FB76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o</w:t>
            </w:r>
          </w:p>
        </w:tc>
        <w:tc>
          <w:tcPr>
            <w:tcW w:w="3240" w:type="dxa"/>
            <w:vMerge w:val="restart"/>
          </w:tcPr>
          <w:p w14:paraId="675C9A33" w14:textId="77777777" w:rsidR="00754F60" w:rsidRPr="0059051E" w:rsidRDefault="00754F60" w:rsidP="00FB76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urrent use of smokeless tobacco</w:t>
            </w:r>
          </w:p>
        </w:tc>
        <w:tc>
          <w:tcPr>
            <w:tcW w:w="2880" w:type="dxa"/>
            <w:vMerge w:val="restart"/>
          </w:tcPr>
          <w:p w14:paraId="669478FB" w14:textId="77777777" w:rsidR="00754F60" w:rsidRPr="0059051E" w:rsidRDefault="00754F60" w:rsidP="00754F60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Yes</w:t>
            </w:r>
          </w:p>
          <w:p w14:paraId="68F228F2" w14:textId="77777777" w:rsidR="00754F60" w:rsidRPr="0059051E" w:rsidRDefault="00754F60" w:rsidP="00754F60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o</w:t>
            </w:r>
          </w:p>
        </w:tc>
      </w:tr>
      <w:tr w:rsidR="00754F60" w:rsidRPr="0059051E" w14:paraId="149DFA4B" w14:textId="77777777" w:rsidTr="00FB7679">
        <w:trPr>
          <w:trHeight w:val="20"/>
        </w:trPr>
        <w:tc>
          <w:tcPr>
            <w:tcW w:w="4495" w:type="dxa"/>
          </w:tcPr>
          <w:p w14:paraId="4F9EE4C1" w14:textId="77777777" w:rsidR="00754F60" w:rsidRPr="0059051E" w:rsidRDefault="00754F60" w:rsidP="00FB76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Uses Paan with tobacco</w:t>
            </w:r>
          </w:p>
        </w:tc>
        <w:tc>
          <w:tcPr>
            <w:tcW w:w="3150" w:type="dxa"/>
          </w:tcPr>
          <w:p w14:paraId="1DBA9CE0" w14:textId="77777777" w:rsidR="00754F60" w:rsidRPr="0059051E" w:rsidRDefault="00754F60" w:rsidP="00FB76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Yes</w:t>
            </w:r>
          </w:p>
          <w:p w14:paraId="1B211245" w14:textId="77777777" w:rsidR="00754F60" w:rsidRPr="0059051E" w:rsidRDefault="00754F60" w:rsidP="00FB76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o</w:t>
            </w:r>
          </w:p>
        </w:tc>
        <w:tc>
          <w:tcPr>
            <w:tcW w:w="3240" w:type="dxa"/>
            <w:vMerge/>
          </w:tcPr>
          <w:p w14:paraId="5EC6B330" w14:textId="77777777" w:rsidR="00754F60" w:rsidRPr="0059051E" w:rsidRDefault="00754F60" w:rsidP="00FB76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2880" w:type="dxa"/>
            <w:vMerge/>
          </w:tcPr>
          <w:p w14:paraId="07D51547" w14:textId="77777777" w:rsidR="00754F60" w:rsidRPr="0059051E" w:rsidRDefault="00754F60" w:rsidP="00754F60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</w:tr>
      <w:tr w:rsidR="00754F60" w:rsidRPr="0059051E" w14:paraId="40E2E7D5" w14:textId="77777777" w:rsidTr="00FB7679">
        <w:trPr>
          <w:trHeight w:val="20"/>
        </w:trPr>
        <w:tc>
          <w:tcPr>
            <w:tcW w:w="4495" w:type="dxa"/>
          </w:tcPr>
          <w:p w14:paraId="0B97DD40" w14:textId="77777777" w:rsidR="00754F60" w:rsidRPr="0059051E" w:rsidRDefault="00754F60" w:rsidP="00FB76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Do you currently have diabetes</w:t>
            </w:r>
          </w:p>
        </w:tc>
        <w:tc>
          <w:tcPr>
            <w:tcW w:w="3150" w:type="dxa"/>
          </w:tcPr>
          <w:p w14:paraId="5C0F9719" w14:textId="77777777" w:rsidR="00754F60" w:rsidRPr="0059051E" w:rsidRDefault="00754F60" w:rsidP="00FB76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Yes</w:t>
            </w:r>
          </w:p>
          <w:p w14:paraId="5D24726C" w14:textId="77777777" w:rsidR="00754F60" w:rsidRPr="0059051E" w:rsidRDefault="00754F60" w:rsidP="00FB76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o</w:t>
            </w:r>
          </w:p>
        </w:tc>
        <w:tc>
          <w:tcPr>
            <w:tcW w:w="3240" w:type="dxa"/>
            <w:vMerge w:val="restart"/>
          </w:tcPr>
          <w:p w14:paraId="5A4678FE" w14:textId="77777777" w:rsidR="00754F60" w:rsidRPr="0059051E" w:rsidRDefault="00754F60" w:rsidP="00FB76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reviously diagnosed with an NCD</w:t>
            </w:r>
          </w:p>
          <w:p w14:paraId="5C9C875B" w14:textId="77777777" w:rsidR="00754F60" w:rsidRPr="0059051E" w:rsidRDefault="00754F60" w:rsidP="00FB76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7C019B27" w14:textId="77777777" w:rsidR="00754F60" w:rsidRPr="0059051E" w:rsidRDefault="00754F60" w:rsidP="00FB76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64AA12FD" w14:textId="77777777" w:rsidR="00754F60" w:rsidRPr="0059051E" w:rsidRDefault="00754F60" w:rsidP="00FB76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6BA75C6F" w14:textId="77777777" w:rsidR="00754F60" w:rsidRPr="0059051E" w:rsidRDefault="00754F60" w:rsidP="00FB76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2880" w:type="dxa"/>
            <w:vMerge w:val="restart"/>
          </w:tcPr>
          <w:p w14:paraId="0E91F714" w14:textId="77777777" w:rsidR="00754F60" w:rsidRPr="0059051E" w:rsidRDefault="00754F60" w:rsidP="00754F60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Yes</w:t>
            </w:r>
          </w:p>
          <w:p w14:paraId="10C06B59" w14:textId="77777777" w:rsidR="00754F60" w:rsidRPr="0059051E" w:rsidRDefault="00754F60" w:rsidP="00754F60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o</w:t>
            </w:r>
          </w:p>
        </w:tc>
      </w:tr>
      <w:tr w:rsidR="00754F60" w:rsidRPr="0059051E" w14:paraId="004B17BC" w14:textId="77777777" w:rsidTr="00FB7679">
        <w:trPr>
          <w:trHeight w:val="20"/>
        </w:trPr>
        <w:tc>
          <w:tcPr>
            <w:tcW w:w="4495" w:type="dxa"/>
          </w:tcPr>
          <w:p w14:paraId="746B6F54" w14:textId="77777777" w:rsidR="00754F60" w:rsidRPr="0059051E" w:rsidRDefault="00754F60" w:rsidP="00FB76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Do you currently have Chronic respiratory diseases including Asthma</w:t>
            </w:r>
          </w:p>
        </w:tc>
        <w:tc>
          <w:tcPr>
            <w:tcW w:w="3150" w:type="dxa"/>
          </w:tcPr>
          <w:p w14:paraId="589AD689" w14:textId="77777777" w:rsidR="00754F60" w:rsidRPr="0059051E" w:rsidRDefault="00754F60" w:rsidP="00FB76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Yes</w:t>
            </w:r>
          </w:p>
          <w:p w14:paraId="47252AB3" w14:textId="77777777" w:rsidR="00754F60" w:rsidRPr="0059051E" w:rsidRDefault="00754F60" w:rsidP="00FB76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o</w:t>
            </w:r>
          </w:p>
        </w:tc>
        <w:tc>
          <w:tcPr>
            <w:tcW w:w="3240" w:type="dxa"/>
            <w:vMerge/>
          </w:tcPr>
          <w:p w14:paraId="77E3E233" w14:textId="77777777" w:rsidR="00754F60" w:rsidRPr="0059051E" w:rsidRDefault="00754F60" w:rsidP="00FB76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2880" w:type="dxa"/>
            <w:vMerge/>
          </w:tcPr>
          <w:p w14:paraId="7C69C22C" w14:textId="77777777" w:rsidR="00754F60" w:rsidRPr="0059051E" w:rsidRDefault="00754F60" w:rsidP="00754F60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</w:tr>
      <w:tr w:rsidR="00754F60" w:rsidRPr="0059051E" w14:paraId="3A80C433" w14:textId="77777777" w:rsidTr="00FB7679">
        <w:trPr>
          <w:trHeight w:val="20"/>
        </w:trPr>
        <w:tc>
          <w:tcPr>
            <w:tcW w:w="4495" w:type="dxa"/>
          </w:tcPr>
          <w:p w14:paraId="5BDA439D" w14:textId="77777777" w:rsidR="00754F60" w:rsidRPr="0059051E" w:rsidRDefault="00754F60" w:rsidP="00FB76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Do you currently have any heart disease?</w:t>
            </w:r>
          </w:p>
        </w:tc>
        <w:tc>
          <w:tcPr>
            <w:tcW w:w="3150" w:type="dxa"/>
          </w:tcPr>
          <w:p w14:paraId="5F60C057" w14:textId="77777777" w:rsidR="00754F60" w:rsidRPr="0059051E" w:rsidRDefault="00754F60" w:rsidP="00FB76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Yes</w:t>
            </w:r>
          </w:p>
          <w:p w14:paraId="1DBFBDD2" w14:textId="77777777" w:rsidR="00754F60" w:rsidRPr="0059051E" w:rsidRDefault="00754F60" w:rsidP="00FB76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o</w:t>
            </w:r>
          </w:p>
        </w:tc>
        <w:tc>
          <w:tcPr>
            <w:tcW w:w="3240" w:type="dxa"/>
            <w:vMerge/>
          </w:tcPr>
          <w:p w14:paraId="5FE1F090" w14:textId="77777777" w:rsidR="00754F60" w:rsidRPr="0059051E" w:rsidRDefault="00754F60" w:rsidP="00FB76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2880" w:type="dxa"/>
            <w:vMerge/>
          </w:tcPr>
          <w:p w14:paraId="79D6A4E4" w14:textId="77777777" w:rsidR="00754F60" w:rsidRPr="0059051E" w:rsidRDefault="00754F60" w:rsidP="00754F60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</w:tr>
      <w:tr w:rsidR="00754F60" w:rsidRPr="0059051E" w14:paraId="4FF49B17" w14:textId="77777777" w:rsidTr="00FB7679">
        <w:trPr>
          <w:trHeight w:val="20"/>
        </w:trPr>
        <w:tc>
          <w:tcPr>
            <w:tcW w:w="4495" w:type="dxa"/>
          </w:tcPr>
          <w:p w14:paraId="78F3BEA7" w14:textId="77777777" w:rsidR="00754F60" w:rsidRPr="0059051E" w:rsidRDefault="00754F60" w:rsidP="00FB76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Do you currently have cancer?</w:t>
            </w:r>
          </w:p>
        </w:tc>
        <w:tc>
          <w:tcPr>
            <w:tcW w:w="3150" w:type="dxa"/>
          </w:tcPr>
          <w:p w14:paraId="39E5FC9D" w14:textId="77777777" w:rsidR="00754F60" w:rsidRPr="0059051E" w:rsidRDefault="00754F60" w:rsidP="00FB76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Yes</w:t>
            </w:r>
          </w:p>
          <w:p w14:paraId="4718D4E6" w14:textId="77777777" w:rsidR="00754F60" w:rsidRPr="0059051E" w:rsidRDefault="00754F60" w:rsidP="00FB76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o</w:t>
            </w:r>
          </w:p>
        </w:tc>
        <w:tc>
          <w:tcPr>
            <w:tcW w:w="3240" w:type="dxa"/>
            <w:vMerge/>
          </w:tcPr>
          <w:p w14:paraId="1EAC486F" w14:textId="77777777" w:rsidR="00754F60" w:rsidRPr="0059051E" w:rsidRDefault="00754F60" w:rsidP="00FB76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2880" w:type="dxa"/>
            <w:vMerge/>
          </w:tcPr>
          <w:p w14:paraId="52638BBC" w14:textId="77777777" w:rsidR="00754F60" w:rsidRPr="0059051E" w:rsidRDefault="00754F60" w:rsidP="00754F60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</w:tr>
      <w:tr w:rsidR="00754F60" w:rsidRPr="0059051E" w14:paraId="56D17F35" w14:textId="77777777" w:rsidTr="00FB7679">
        <w:trPr>
          <w:trHeight w:val="20"/>
        </w:trPr>
        <w:tc>
          <w:tcPr>
            <w:tcW w:w="4495" w:type="dxa"/>
          </w:tcPr>
          <w:p w14:paraId="00C77F7D" w14:textId="77777777" w:rsidR="00754F60" w:rsidRPr="0059051E" w:rsidRDefault="00754F60" w:rsidP="00FB76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Ever undergone an oral cavity examination/ Ever undergone an oral cavity examination for oral cancer </w:t>
            </w:r>
          </w:p>
        </w:tc>
        <w:tc>
          <w:tcPr>
            <w:tcW w:w="3150" w:type="dxa"/>
          </w:tcPr>
          <w:p w14:paraId="00729004" w14:textId="77777777" w:rsidR="00754F60" w:rsidRPr="0059051E" w:rsidRDefault="00754F60" w:rsidP="00FB76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Yes</w:t>
            </w:r>
          </w:p>
          <w:p w14:paraId="460BA65F" w14:textId="77777777" w:rsidR="00754F60" w:rsidRPr="0059051E" w:rsidRDefault="00754F60" w:rsidP="00FB76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o</w:t>
            </w:r>
          </w:p>
        </w:tc>
        <w:tc>
          <w:tcPr>
            <w:tcW w:w="3240" w:type="dxa"/>
          </w:tcPr>
          <w:p w14:paraId="47FA6356" w14:textId="77777777" w:rsidR="00754F60" w:rsidRPr="0059051E" w:rsidRDefault="00754F60" w:rsidP="00FB76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Oral examination</w:t>
            </w:r>
          </w:p>
        </w:tc>
        <w:tc>
          <w:tcPr>
            <w:tcW w:w="2880" w:type="dxa"/>
          </w:tcPr>
          <w:p w14:paraId="6BC1BD25" w14:textId="77777777" w:rsidR="00754F60" w:rsidRPr="0059051E" w:rsidRDefault="00754F60" w:rsidP="00754F60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Yes</w:t>
            </w:r>
          </w:p>
          <w:p w14:paraId="02822BA8" w14:textId="77777777" w:rsidR="00754F60" w:rsidRPr="0059051E" w:rsidRDefault="00754F60" w:rsidP="00754F60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o</w:t>
            </w:r>
          </w:p>
        </w:tc>
      </w:tr>
      <w:tr w:rsidR="00754F60" w:rsidRPr="0059051E" w14:paraId="58DC49A7" w14:textId="77777777" w:rsidTr="00FB7679">
        <w:trPr>
          <w:trHeight w:val="20"/>
        </w:trPr>
        <w:tc>
          <w:tcPr>
            <w:tcW w:w="4495" w:type="dxa"/>
          </w:tcPr>
          <w:p w14:paraId="3E09F06B" w14:textId="77777777" w:rsidR="00754F60" w:rsidRPr="0059051E" w:rsidRDefault="00754F60" w:rsidP="00FB76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In the last 30 days, did someone smoke in your home or anywhere else when you were present</w:t>
            </w:r>
          </w:p>
        </w:tc>
        <w:tc>
          <w:tcPr>
            <w:tcW w:w="3150" w:type="dxa"/>
          </w:tcPr>
          <w:p w14:paraId="1E591363" w14:textId="77777777" w:rsidR="00754F60" w:rsidRPr="0059051E" w:rsidRDefault="00754F60" w:rsidP="00FB7679">
            <w:pPr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Yes</w:t>
            </w:r>
          </w:p>
          <w:p w14:paraId="5A4980A0" w14:textId="77777777" w:rsidR="00754F60" w:rsidRPr="0059051E" w:rsidRDefault="00754F60" w:rsidP="00FB7679">
            <w:pPr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o</w:t>
            </w:r>
          </w:p>
        </w:tc>
        <w:tc>
          <w:tcPr>
            <w:tcW w:w="3240" w:type="dxa"/>
          </w:tcPr>
          <w:p w14:paraId="50D854CA" w14:textId="77777777" w:rsidR="00754F60" w:rsidRPr="0059051E" w:rsidRDefault="00754F60" w:rsidP="00FB76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econd hand smoke</w:t>
            </w:r>
          </w:p>
        </w:tc>
        <w:tc>
          <w:tcPr>
            <w:tcW w:w="2880" w:type="dxa"/>
          </w:tcPr>
          <w:p w14:paraId="16399AFC" w14:textId="77777777" w:rsidR="00754F60" w:rsidRPr="0059051E" w:rsidRDefault="00754F60" w:rsidP="00754F60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Yes</w:t>
            </w:r>
          </w:p>
          <w:p w14:paraId="3AFB619B" w14:textId="77777777" w:rsidR="00754F60" w:rsidRPr="0059051E" w:rsidRDefault="00754F60" w:rsidP="00754F60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o</w:t>
            </w:r>
          </w:p>
        </w:tc>
      </w:tr>
      <w:tr w:rsidR="00754F60" w:rsidRPr="009A6CE2" w14:paraId="77EE1A36" w14:textId="77777777" w:rsidTr="00FB7679">
        <w:trPr>
          <w:trHeight w:val="20"/>
        </w:trPr>
        <w:tc>
          <w:tcPr>
            <w:tcW w:w="4495" w:type="dxa"/>
          </w:tcPr>
          <w:p w14:paraId="16027D69" w14:textId="77777777" w:rsidR="00754F60" w:rsidRPr="0059051E" w:rsidRDefault="00754F60" w:rsidP="00FB76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Do you drink alcohol </w:t>
            </w:r>
          </w:p>
        </w:tc>
        <w:tc>
          <w:tcPr>
            <w:tcW w:w="3150" w:type="dxa"/>
          </w:tcPr>
          <w:p w14:paraId="7891F4A4" w14:textId="77777777" w:rsidR="00754F60" w:rsidRPr="0059051E" w:rsidRDefault="00754F60" w:rsidP="00FB76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Yes</w:t>
            </w:r>
          </w:p>
          <w:p w14:paraId="12632D12" w14:textId="77777777" w:rsidR="00754F60" w:rsidRPr="0059051E" w:rsidRDefault="00754F60" w:rsidP="00FB76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o</w:t>
            </w:r>
          </w:p>
        </w:tc>
        <w:tc>
          <w:tcPr>
            <w:tcW w:w="3240" w:type="dxa"/>
          </w:tcPr>
          <w:p w14:paraId="01C4B7D3" w14:textId="77777777" w:rsidR="00754F60" w:rsidRPr="0059051E" w:rsidRDefault="00754F60" w:rsidP="00FB76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Alcohol consumption status</w:t>
            </w:r>
          </w:p>
        </w:tc>
        <w:tc>
          <w:tcPr>
            <w:tcW w:w="2880" w:type="dxa"/>
          </w:tcPr>
          <w:p w14:paraId="72CCDA8A" w14:textId="77777777" w:rsidR="00754F60" w:rsidRPr="0059051E" w:rsidRDefault="00754F60" w:rsidP="00754F60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Yes</w:t>
            </w:r>
          </w:p>
          <w:p w14:paraId="37E8C584" w14:textId="77777777" w:rsidR="00754F60" w:rsidRPr="0059051E" w:rsidRDefault="00754F60" w:rsidP="00754F60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9051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o</w:t>
            </w:r>
          </w:p>
        </w:tc>
      </w:tr>
    </w:tbl>
    <w:p w14:paraId="047091D7" w14:textId="77777777" w:rsidR="00754F60" w:rsidRPr="009C4508" w:rsidRDefault="00754F60" w:rsidP="00754F6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</w:p>
    <w:p w14:paraId="7BA2B367" w14:textId="77777777" w:rsidR="00405FC0" w:rsidRDefault="00405FC0"/>
    <w:sectPr w:rsidR="00405FC0" w:rsidSect="00754F6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autami">
    <w:panose1 w:val="02000500000000000000"/>
    <w:charset w:val="00"/>
    <w:family w:val="swiss"/>
    <w:pitch w:val="variable"/>
    <w:sig w:usb0="002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D0B5CEF"/>
    <w:multiLevelType w:val="hybridMultilevel"/>
    <w:tmpl w:val="FC8411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415386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F60"/>
    <w:rsid w:val="00243BCE"/>
    <w:rsid w:val="002729B8"/>
    <w:rsid w:val="002903C9"/>
    <w:rsid w:val="003916EC"/>
    <w:rsid w:val="00405FC0"/>
    <w:rsid w:val="00541342"/>
    <w:rsid w:val="00722344"/>
    <w:rsid w:val="00754F60"/>
    <w:rsid w:val="00790BE8"/>
    <w:rsid w:val="007C014E"/>
    <w:rsid w:val="009070EF"/>
    <w:rsid w:val="00A209F2"/>
    <w:rsid w:val="00B54DDE"/>
    <w:rsid w:val="00BC5B3E"/>
    <w:rsid w:val="00C06DA3"/>
    <w:rsid w:val="00C71E2A"/>
    <w:rsid w:val="00C85DE9"/>
    <w:rsid w:val="00CB50DC"/>
    <w:rsid w:val="00D07D1C"/>
    <w:rsid w:val="00D92832"/>
    <w:rsid w:val="00E6392F"/>
    <w:rsid w:val="00EA74B7"/>
    <w:rsid w:val="00ED1B1E"/>
    <w:rsid w:val="00F21674"/>
    <w:rsid w:val="00F402B9"/>
    <w:rsid w:val="00F60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FCA50"/>
  <w15:chartTrackingRefBased/>
  <w15:docId w15:val="{0C536BEC-C30E-465D-9591-9E1A8AC5B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4F60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4F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4F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4F6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4F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4F6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4F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4F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4F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4F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4F6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4F6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4F6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4F6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4F6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4F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4F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4F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4F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4F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4F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4F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4F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4F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4F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4F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4F6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4F6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4F6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4F6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54F60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903C9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44</Words>
  <Characters>196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dali Prakash</dc:creator>
  <cp:keywords/>
  <dc:description/>
  <cp:lastModifiedBy>Kodali Prakash</cp:lastModifiedBy>
  <cp:revision>5</cp:revision>
  <dcterms:created xsi:type="dcterms:W3CDTF">2025-05-23T20:35:00Z</dcterms:created>
  <dcterms:modified xsi:type="dcterms:W3CDTF">2026-03-20T06:58:00Z</dcterms:modified>
</cp:coreProperties>
</file>